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203B" w:rsidRPr="00DF590F" w:rsidRDefault="0036203B" w:rsidP="0036203B">
      <w:pPr>
        <w:spacing w:line="480" w:lineRule="auto"/>
        <w:rPr>
          <w:rFonts w:ascii="Times New Roman" w:hAnsi="Times New Roman"/>
        </w:rPr>
      </w:pPr>
      <w:r w:rsidRPr="00DF590F">
        <w:rPr>
          <w:rFonts w:ascii="Times New Roman" w:hAnsi="Times New Roman"/>
          <w:noProof/>
        </w:rPr>
        <w:drawing>
          <wp:inline distT="0" distB="0" distL="0" distR="0">
            <wp:extent cx="3733800" cy="3609975"/>
            <wp:effectExtent l="19050" t="0" r="0" b="0"/>
            <wp:docPr id="3" name="图片 1" descr="C:\Users\samsung\Desktop\QQ截图2016012118165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sung\Desktop\QQ截图2016012118165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360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203B" w:rsidRPr="00DF590F" w:rsidRDefault="0036203B" w:rsidP="003620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SM_</w:t>
      </w:r>
      <w:r w:rsidRPr="00DF590F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A</w:t>
      </w:r>
      <w:r w:rsidRPr="00DF590F">
        <w:rPr>
          <w:rFonts w:ascii="Times New Roman" w:hAnsi="Times New Roman"/>
          <w:b/>
          <w:sz w:val="24"/>
          <w:szCs w:val="24"/>
        </w:rPr>
        <w:t>. Receiver operating characteristics curve of CD4</w:t>
      </w:r>
      <w:r w:rsidRPr="00DF590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DF590F">
        <w:rPr>
          <w:rFonts w:ascii="Times New Roman" w:hAnsi="Times New Roman"/>
          <w:b/>
          <w:sz w:val="24"/>
          <w:szCs w:val="24"/>
        </w:rPr>
        <w:t xml:space="preserve"> T-lymphocyte count.</w:t>
      </w:r>
    </w:p>
    <w:p w:rsidR="0036203B" w:rsidRPr="00DF590F" w:rsidRDefault="0036203B" w:rsidP="0036203B">
      <w:pPr>
        <w:spacing w:line="480" w:lineRule="auto"/>
        <w:rPr>
          <w:rFonts w:ascii="Times New Roman" w:hAnsi="Times New Roman"/>
          <w:szCs w:val="21"/>
        </w:rPr>
      </w:pPr>
      <w:r w:rsidRPr="00DF590F">
        <w:rPr>
          <w:rFonts w:ascii="Times New Roman" w:hAnsi="Times New Roman"/>
          <w:b/>
          <w:sz w:val="24"/>
          <w:szCs w:val="24"/>
        </w:rPr>
        <w:t xml:space="preserve"> </w:t>
      </w:r>
      <w:r w:rsidRPr="00DF590F">
        <w:rPr>
          <w:rFonts w:ascii="Times New Roman" w:hAnsi="Times New Roman"/>
          <w:noProof/>
          <w:szCs w:val="21"/>
        </w:rPr>
        <w:drawing>
          <wp:inline distT="0" distB="0" distL="0" distR="0">
            <wp:extent cx="3552825" cy="3524250"/>
            <wp:effectExtent l="19050" t="0" r="9525" b="0"/>
            <wp:docPr id="4" name="图片 2" descr="C:\Users\samsung\Desktop\QQ截图2016012118264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sung\Desktop\QQ截图2016012118264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524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0C5F" w:rsidRPr="0036203B" w:rsidRDefault="0036203B" w:rsidP="003620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SM_</w:t>
      </w:r>
      <w:r w:rsidRPr="00DF590F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eastAsiaTheme="minorEastAsia" w:hAnsi="Times New Roman" w:hint="eastAsia"/>
          <w:b/>
          <w:sz w:val="24"/>
          <w:szCs w:val="24"/>
        </w:rPr>
        <w:t>2B</w:t>
      </w:r>
      <w:r w:rsidRPr="00DF590F">
        <w:rPr>
          <w:rFonts w:ascii="Times New Roman" w:hAnsi="Times New Roman"/>
          <w:b/>
          <w:sz w:val="24"/>
          <w:szCs w:val="24"/>
        </w:rPr>
        <w:t>. Receiver operating characteristics curve of CD3</w:t>
      </w:r>
      <w:r w:rsidRPr="00DF590F">
        <w:rPr>
          <w:rFonts w:ascii="Times New Roman" w:hAnsi="Times New Roman"/>
          <w:b/>
          <w:sz w:val="24"/>
          <w:szCs w:val="24"/>
          <w:vertAlign w:val="superscript"/>
        </w:rPr>
        <w:t>+</w:t>
      </w:r>
      <w:r w:rsidRPr="00DF590F">
        <w:rPr>
          <w:rFonts w:ascii="Times New Roman" w:hAnsi="Times New Roman"/>
          <w:b/>
          <w:sz w:val="24"/>
          <w:szCs w:val="24"/>
        </w:rPr>
        <w:t xml:space="preserve"> T-lymphocyte count.</w:t>
      </w:r>
    </w:p>
    <w:sectPr w:rsidR="00C80C5F" w:rsidRPr="0036203B" w:rsidSect="00F17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63109" w:rsidRDefault="00863109" w:rsidP="005C667F">
      <w:r>
        <w:separator/>
      </w:r>
    </w:p>
  </w:endnote>
  <w:endnote w:type="continuationSeparator" w:id="1">
    <w:p w:rsidR="00863109" w:rsidRDefault="00863109" w:rsidP="005C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63109" w:rsidRDefault="00863109" w:rsidP="005C667F">
      <w:r>
        <w:separator/>
      </w:r>
    </w:p>
  </w:footnote>
  <w:footnote w:type="continuationSeparator" w:id="1">
    <w:p w:rsidR="00863109" w:rsidRDefault="00863109" w:rsidP="005C66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67F"/>
    <w:rsid w:val="00000D6D"/>
    <w:rsid w:val="00037563"/>
    <w:rsid w:val="001A54B8"/>
    <w:rsid w:val="001B56AA"/>
    <w:rsid w:val="001E532E"/>
    <w:rsid w:val="0031218E"/>
    <w:rsid w:val="0036203B"/>
    <w:rsid w:val="003B3CDA"/>
    <w:rsid w:val="00410857"/>
    <w:rsid w:val="005267DB"/>
    <w:rsid w:val="005316F9"/>
    <w:rsid w:val="005577E7"/>
    <w:rsid w:val="00585DA2"/>
    <w:rsid w:val="005C667F"/>
    <w:rsid w:val="005D343C"/>
    <w:rsid w:val="005F5D65"/>
    <w:rsid w:val="006C3251"/>
    <w:rsid w:val="006D03A4"/>
    <w:rsid w:val="0073505D"/>
    <w:rsid w:val="00781006"/>
    <w:rsid w:val="00863109"/>
    <w:rsid w:val="009074E0"/>
    <w:rsid w:val="00914124"/>
    <w:rsid w:val="009348E5"/>
    <w:rsid w:val="00937873"/>
    <w:rsid w:val="009606CD"/>
    <w:rsid w:val="009A006B"/>
    <w:rsid w:val="009B1879"/>
    <w:rsid w:val="00AB11E6"/>
    <w:rsid w:val="00AC311E"/>
    <w:rsid w:val="00B00AF9"/>
    <w:rsid w:val="00C80C5F"/>
    <w:rsid w:val="00CB34C7"/>
    <w:rsid w:val="00CC2335"/>
    <w:rsid w:val="00CE0E02"/>
    <w:rsid w:val="00CF0304"/>
    <w:rsid w:val="00D35ABF"/>
    <w:rsid w:val="00D9164D"/>
    <w:rsid w:val="00DB0FD1"/>
    <w:rsid w:val="00E61266"/>
    <w:rsid w:val="00EA7A21"/>
    <w:rsid w:val="00EC2915"/>
    <w:rsid w:val="00F17C7E"/>
    <w:rsid w:val="00F51826"/>
    <w:rsid w:val="00F66103"/>
    <w:rsid w:val="00F8152C"/>
    <w:rsid w:val="00F92F64"/>
    <w:rsid w:val="00FC44E7"/>
    <w:rsid w:val="00FF49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66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C6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C66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C66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C667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667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667F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FF49A5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9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66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7</cp:revision>
  <dcterms:created xsi:type="dcterms:W3CDTF">2016-01-09T12:03:00Z</dcterms:created>
  <dcterms:modified xsi:type="dcterms:W3CDTF">2016-12-10T10:41:00Z</dcterms:modified>
</cp:coreProperties>
</file>